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91BB" w14:textId="65BF64DC" w:rsidR="00A36C9A" w:rsidRDefault="00A36C9A" w:rsidP="00A36C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D7FC4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="003F6ABD">
        <w:rPr>
          <w:rFonts w:ascii="Times New Roman" w:hAnsi="Times New Roman" w:cs="Times New Roman"/>
          <w:b/>
          <w:bCs/>
          <w:sz w:val="22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1D7FC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A716D6">
        <w:rPr>
          <w:rFonts w:ascii="Times New Roman" w:hAnsi="Times New Roman" w:cs="Times New Roman"/>
          <w:b/>
          <w:bCs/>
          <w:sz w:val="22"/>
          <w:szCs w:val="24"/>
        </w:rPr>
        <w:t xml:space="preserve">The patient’s </w:t>
      </w:r>
      <w:proofErr w:type="spellStart"/>
      <w:r w:rsidRPr="00ED66E4">
        <w:rPr>
          <w:rFonts w:ascii="Times New Roman" w:hAnsi="Times New Roman" w:cs="Times New Roman"/>
          <w:b/>
          <w:bCs/>
          <w:sz w:val="22"/>
          <w:szCs w:val="24"/>
        </w:rPr>
        <w:t>irAE</w:t>
      </w:r>
      <w:proofErr w:type="spellEnd"/>
      <w:r w:rsidRPr="00A716D6">
        <w:rPr>
          <w:rFonts w:ascii="Times New Roman" w:hAnsi="Times New Roman" w:cs="Times New Roman"/>
          <w:b/>
          <w:bCs/>
          <w:sz w:val="22"/>
          <w:szCs w:val="24"/>
        </w:rPr>
        <w:t xml:space="preserve"> information</w:t>
      </w:r>
    </w:p>
    <w:tbl>
      <w:tblPr>
        <w:tblStyle w:val="2"/>
        <w:tblW w:w="9945" w:type="dxa"/>
        <w:jc w:val="center"/>
        <w:tblLayout w:type="fixed"/>
        <w:tblLook w:val="06A0" w:firstRow="1" w:lastRow="0" w:firstColumn="1" w:lastColumn="0" w:noHBand="1" w:noVBand="1"/>
      </w:tblPr>
      <w:tblGrid>
        <w:gridCol w:w="855"/>
        <w:gridCol w:w="3279"/>
        <w:gridCol w:w="3774"/>
        <w:gridCol w:w="2037"/>
      </w:tblGrid>
      <w:tr w:rsidR="00A36C9A" w:rsidRPr="00C417D2" w14:paraId="7433D205" w14:textId="77777777" w:rsidTr="00646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4DAAEA5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3279" w:type="dxa"/>
          </w:tcPr>
          <w:p w14:paraId="246A9F26" w14:textId="77777777" w:rsidR="00A36C9A" w:rsidRPr="00C417D2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7D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rAE</w:t>
            </w:r>
            <w:proofErr w:type="spellEnd"/>
            <w:r w:rsidRPr="00C417D2">
              <w:rPr>
                <w:rFonts w:ascii="Times New Roman" w:hAnsi="Times New Roman" w:cs="Times New Roman"/>
                <w:sz w:val="20"/>
                <w:szCs w:val="20"/>
              </w:rPr>
              <w:t xml:space="preserve"> during conversion therapy </w:t>
            </w:r>
          </w:p>
        </w:tc>
        <w:tc>
          <w:tcPr>
            <w:tcW w:w="3774" w:type="dxa"/>
          </w:tcPr>
          <w:p w14:paraId="296838EB" w14:textId="0484C391" w:rsidR="00A36C9A" w:rsidRPr="00C417D2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7D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rAE</w:t>
            </w:r>
            <w:proofErr w:type="spellEnd"/>
            <w:r w:rsidRPr="00C417D2">
              <w:rPr>
                <w:rFonts w:ascii="Times New Roman" w:hAnsi="Times New Roman" w:cs="Times New Roman"/>
                <w:sz w:val="20"/>
                <w:szCs w:val="20"/>
              </w:rPr>
              <w:t xml:space="preserve"> during Post</w:t>
            </w:r>
            <w:r w:rsidR="00DE04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operative treatment</w:t>
            </w:r>
          </w:p>
        </w:tc>
        <w:tc>
          <w:tcPr>
            <w:tcW w:w="2037" w:type="dxa"/>
          </w:tcPr>
          <w:p w14:paraId="1E5C471F" w14:textId="77777777" w:rsidR="00A36C9A" w:rsidRPr="00C417D2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/</w:t>
            </w:r>
          </w:p>
          <w:p w14:paraId="55212922" w14:textId="77777777" w:rsidR="00A36C9A" w:rsidRPr="00C417D2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3ADEE95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30CED66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79" w:type="dxa"/>
          </w:tcPr>
          <w:p w14:paraId="21FC24F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6122F97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15C8292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28AA68BA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4A9E52E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79" w:type="dxa"/>
          </w:tcPr>
          <w:p w14:paraId="54C9C8E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5C2C88A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33824C0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62EF346B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C808169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79" w:type="dxa"/>
          </w:tcPr>
          <w:p w14:paraId="58F16AD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409BAD5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2037" w:type="dxa"/>
            <w:vAlign w:val="center"/>
          </w:tcPr>
          <w:p w14:paraId="2F54CAA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34F6DCF2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DBADF37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9" w:type="dxa"/>
          </w:tcPr>
          <w:p w14:paraId="5511FB8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2DEA3205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0C8DBF7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2E619B27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D8709E6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79" w:type="dxa"/>
          </w:tcPr>
          <w:p w14:paraId="4093C28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7F9A863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 xml:space="preserve">Skin rash and </w:t>
            </w:r>
            <w:r w:rsidRPr="00C417D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 xml:space="preserve">itch/ </w:t>
            </w: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Joint pain</w:t>
            </w:r>
          </w:p>
        </w:tc>
        <w:tc>
          <w:tcPr>
            <w:tcW w:w="2037" w:type="dxa"/>
            <w:vAlign w:val="center"/>
          </w:tcPr>
          <w:p w14:paraId="661AD4C6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22AE3892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189FE3B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9" w:type="dxa"/>
          </w:tcPr>
          <w:p w14:paraId="55EB202F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383E839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514A190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69FB21FC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0BD0086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3DC9D31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Elevated blood pressure/ Bleeding</w:t>
            </w:r>
          </w:p>
        </w:tc>
        <w:tc>
          <w:tcPr>
            <w:tcW w:w="3774" w:type="dxa"/>
            <w:vAlign w:val="bottom"/>
          </w:tcPr>
          <w:p w14:paraId="02B4255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5408A05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5098BA6B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253BA3B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</w:tcPr>
          <w:p w14:paraId="411C42AC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7436A72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6FB6BDB5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230A0F58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E3489D8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79" w:type="dxa"/>
          </w:tcPr>
          <w:p w14:paraId="1098D75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3774" w:type="dxa"/>
            <w:vAlign w:val="bottom"/>
          </w:tcPr>
          <w:p w14:paraId="528932F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74740C55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5C1C56D9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3FB5D30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79" w:type="dxa"/>
          </w:tcPr>
          <w:p w14:paraId="6D32D97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52CCD08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16692E2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6FEBDD47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63CA404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79" w:type="dxa"/>
          </w:tcPr>
          <w:p w14:paraId="1F6CF77C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325F1535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04BD5ED6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39453B5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694ED12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9" w:type="dxa"/>
          </w:tcPr>
          <w:p w14:paraId="5A57A42E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center"/>
          </w:tcPr>
          <w:p w14:paraId="6F424DF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5DB664C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4F5EA596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001C3DB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79" w:type="dxa"/>
          </w:tcPr>
          <w:p w14:paraId="4EC3873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 xml:space="preserve">Elevated blood pressure/ </w:t>
            </w:r>
          </w:p>
          <w:p w14:paraId="3E264C7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Liver dysfunction</w:t>
            </w:r>
          </w:p>
        </w:tc>
        <w:tc>
          <w:tcPr>
            <w:tcW w:w="3774" w:type="dxa"/>
            <w:vAlign w:val="bottom"/>
          </w:tcPr>
          <w:p w14:paraId="5E4FB5F6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3304849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3B1D2FE0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D034F71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79" w:type="dxa"/>
          </w:tcPr>
          <w:p w14:paraId="030BAE19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Fever/ Skin rash/ Joint pain</w:t>
            </w:r>
          </w:p>
        </w:tc>
        <w:tc>
          <w:tcPr>
            <w:tcW w:w="3774" w:type="dxa"/>
            <w:vAlign w:val="bottom"/>
          </w:tcPr>
          <w:p w14:paraId="722294EC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33B8298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04AA6EE8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9C2816F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79" w:type="dxa"/>
          </w:tcPr>
          <w:p w14:paraId="65EC701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 xml:space="preserve">Thrombocytopenia/ </w:t>
            </w:r>
          </w:p>
          <w:p w14:paraId="3A950A5B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tch</w:t>
            </w:r>
          </w:p>
        </w:tc>
        <w:tc>
          <w:tcPr>
            <w:tcW w:w="3774" w:type="dxa"/>
            <w:vAlign w:val="bottom"/>
          </w:tcPr>
          <w:p w14:paraId="02BB2366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6049A77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25617DF1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96D6944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79" w:type="dxa"/>
          </w:tcPr>
          <w:p w14:paraId="156C04E9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Liver pain</w:t>
            </w:r>
          </w:p>
        </w:tc>
        <w:tc>
          <w:tcPr>
            <w:tcW w:w="3774" w:type="dxa"/>
            <w:vAlign w:val="bottom"/>
          </w:tcPr>
          <w:p w14:paraId="6C0522C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1C13243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650A2FE0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8295B39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79" w:type="dxa"/>
          </w:tcPr>
          <w:p w14:paraId="559D56EC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101C84F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/ P</w:t>
            </w: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monia</w:t>
            </w:r>
          </w:p>
        </w:tc>
        <w:tc>
          <w:tcPr>
            <w:tcW w:w="2037" w:type="dxa"/>
          </w:tcPr>
          <w:p w14:paraId="31249F9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42A3C26E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2DB990A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79" w:type="dxa"/>
          </w:tcPr>
          <w:p w14:paraId="4D8AE75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64DA55E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pain/ Oral ulcer/ Bleeding/ </w:t>
            </w: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Elevated blood pressure</w:t>
            </w: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  <w:p w14:paraId="271ED344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Pneumonia</w:t>
            </w:r>
          </w:p>
        </w:tc>
        <w:tc>
          <w:tcPr>
            <w:tcW w:w="2037" w:type="dxa"/>
          </w:tcPr>
          <w:p w14:paraId="649BA8B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44EEBC98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F66C2EA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79" w:type="dxa"/>
          </w:tcPr>
          <w:p w14:paraId="4450536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589BE8A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70388FB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6A35F95F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5C5EDF6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79" w:type="dxa"/>
          </w:tcPr>
          <w:p w14:paraId="6546A89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62BDB756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2037" w:type="dxa"/>
          </w:tcPr>
          <w:p w14:paraId="232F5754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54B692B4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3AC92C5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79" w:type="dxa"/>
          </w:tcPr>
          <w:p w14:paraId="7E87608F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2A905BB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center"/>
          </w:tcPr>
          <w:p w14:paraId="7F1B486E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2E486535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B26EF36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79" w:type="dxa"/>
          </w:tcPr>
          <w:p w14:paraId="1FB3D31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50B5151B" w14:textId="6F49CECB" w:rsidR="00A36C9A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A36C9A"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intestinal symptoms</w:t>
            </w:r>
          </w:p>
        </w:tc>
        <w:tc>
          <w:tcPr>
            <w:tcW w:w="2037" w:type="dxa"/>
            <w:vAlign w:val="bottom"/>
          </w:tcPr>
          <w:p w14:paraId="4DF7962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286B6E81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A5F7294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79" w:type="dxa"/>
          </w:tcPr>
          <w:p w14:paraId="2ABB66D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72642B9A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bottom"/>
          </w:tcPr>
          <w:p w14:paraId="07E99E52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C417D2" w14:paraId="4DCFFF00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C7B25FA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79" w:type="dxa"/>
          </w:tcPr>
          <w:p w14:paraId="5B6CBCDD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75964A5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2037" w:type="dxa"/>
          </w:tcPr>
          <w:p w14:paraId="21AEE691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2CC4F7A2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F7670ED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79" w:type="dxa"/>
          </w:tcPr>
          <w:p w14:paraId="3DD70A57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7DB4881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</w:tcPr>
          <w:p w14:paraId="11D4D390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C417D2" w14:paraId="657834F8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B5CBDCC" w14:textId="77777777" w:rsidR="00A36C9A" w:rsidRPr="00C417D2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79" w:type="dxa"/>
          </w:tcPr>
          <w:p w14:paraId="4FE9FA93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4" w:type="dxa"/>
            <w:vAlign w:val="bottom"/>
          </w:tcPr>
          <w:p w14:paraId="5E3EAD7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7" w:type="dxa"/>
            <w:vAlign w:val="bottom"/>
          </w:tcPr>
          <w:p w14:paraId="2591CD28" w14:textId="77777777" w:rsidR="00A36C9A" w:rsidRPr="00C417D2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706F6C" w:rsidRPr="00C417D2" w14:paraId="35ACDD7A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5C426A7" w14:textId="3AE39A7B" w:rsidR="00706F6C" w:rsidRPr="00C417D2" w:rsidRDefault="00706F6C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79" w:type="dxa"/>
          </w:tcPr>
          <w:p w14:paraId="010BD95F" w14:textId="15FB906D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3774" w:type="dxa"/>
            <w:vAlign w:val="bottom"/>
          </w:tcPr>
          <w:p w14:paraId="3E9EB900" w14:textId="60C52CEB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vAlign w:val="bottom"/>
          </w:tcPr>
          <w:p w14:paraId="6A2C0446" w14:textId="62F88338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706F6C" w:rsidRPr="00C417D2" w14:paraId="7823D464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1AF231C" w14:textId="45FB73B2" w:rsidR="00706F6C" w:rsidRPr="00C417D2" w:rsidRDefault="00706F6C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79" w:type="dxa"/>
          </w:tcPr>
          <w:p w14:paraId="36E2A8F0" w14:textId="511D013C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G</w:t>
            </w:r>
            <w:r w:rsidRPr="00C417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intestinal symptoms</w:t>
            </w:r>
          </w:p>
        </w:tc>
        <w:tc>
          <w:tcPr>
            <w:tcW w:w="3774" w:type="dxa"/>
            <w:vAlign w:val="bottom"/>
          </w:tcPr>
          <w:p w14:paraId="3077C8C5" w14:textId="07591036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37" w:type="dxa"/>
            <w:vAlign w:val="bottom"/>
          </w:tcPr>
          <w:p w14:paraId="7E5E0647" w14:textId="5544B931" w:rsidR="00706F6C" w:rsidRPr="00C417D2" w:rsidRDefault="00706F6C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7D2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</w:tbl>
    <w:p w14:paraId="4F950C33" w14:textId="77777777" w:rsidR="00A36C9A" w:rsidRDefault="00A36C9A" w:rsidP="00A36C9A">
      <w:pPr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C417D2">
        <w:rPr>
          <w:rFonts w:ascii="Times New Roman" w:hAnsi="Times New Roman" w:cs="Times New Roman"/>
          <w:color w:val="212121"/>
          <w:shd w:val="clear" w:color="auto" w:fill="FFFFFF"/>
        </w:rPr>
        <w:t>irAE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ED66E4">
        <w:t xml:space="preserve"> </w:t>
      </w:r>
      <w:r w:rsidRPr="00ED66E4">
        <w:rPr>
          <w:rFonts w:ascii="Times New Roman" w:hAnsi="Times New Roman" w:cs="Times New Roman"/>
          <w:color w:val="212121"/>
          <w:shd w:val="clear" w:color="auto" w:fill="FFFFFF"/>
        </w:rPr>
        <w:t>Immune-</w:t>
      </w:r>
      <w:r>
        <w:rPr>
          <w:rFonts w:ascii="Times New Roman" w:hAnsi="Times New Roman" w:cs="Times New Roman"/>
          <w:color w:val="212121"/>
          <w:shd w:val="clear" w:color="auto" w:fill="FFFFFF"/>
        </w:rPr>
        <w:t>r</w:t>
      </w:r>
      <w:r w:rsidRPr="00ED66E4">
        <w:rPr>
          <w:rFonts w:ascii="Times New Roman" w:hAnsi="Times New Roman" w:cs="Times New Roman"/>
          <w:color w:val="212121"/>
          <w:shd w:val="clear" w:color="auto" w:fill="FFFFFF"/>
        </w:rPr>
        <w:t xml:space="preserve">elated </w:t>
      </w:r>
      <w:r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ED66E4">
        <w:rPr>
          <w:rFonts w:ascii="Times New Roman" w:hAnsi="Times New Roman" w:cs="Times New Roman"/>
          <w:color w:val="212121"/>
          <w:shd w:val="clear" w:color="auto" w:fill="FFFFFF"/>
        </w:rPr>
        <w:t xml:space="preserve">dverse </w:t>
      </w:r>
      <w:r>
        <w:rPr>
          <w:rFonts w:ascii="Times New Roman" w:hAnsi="Times New Roman" w:cs="Times New Roman"/>
          <w:color w:val="212121"/>
          <w:shd w:val="clear" w:color="auto" w:fill="FFFFFF"/>
        </w:rPr>
        <w:t>e</w:t>
      </w:r>
      <w:r w:rsidRPr="00ED66E4">
        <w:rPr>
          <w:rFonts w:ascii="Times New Roman" w:hAnsi="Times New Roman" w:cs="Times New Roman"/>
          <w:color w:val="212121"/>
          <w:shd w:val="clear" w:color="auto" w:fill="FFFFFF"/>
        </w:rPr>
        <w:t>vents</w:t>
      </w:r>
    </w:p>
    <w:p w14:paraId="2401CEE8" w14:textId="77777777" w:rsidR="00A36C9A" w:rsidRDefault="00A36C9A" w:rsidP="00A36C9A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14:paraId="746B4D9B" w14:textId="296ECC8C" w:rsidR="00A36C9A" w:rsidRDefault="00A36C9A" w:rsidP="00A36C9A">
      <w:pPr>
        <w:rPr>
          <w:rFonts w:ascii="Times New Roman" w:hAnsi="Times New Roman" w:cs="Times New Roman"/>
        </w:rPr>
      </w:pPr>
    </w:p>
    <w:p w14:paraId="1AA9EBE8" w14:textId="03CBE87B" w:rsidR="003F6ABD" w:rsidRDefault="003F6ABD" w:rsidP="00A36C9A">
      <w:pPr>
        <w:rPr>
          <w:rFonts w:ascii="Times New Roman" w:hAnsi="Times New Roman" w:cs="Times New Roman"/>
        </w:rPr>
      </w:pPr>
    </w:p>
    <w:p w14:paraId="40A27390" w14:textId="33383856" w:rsidR="003F6ABD" w:rsidRDefault="003F6ABD" w:rsidP="00A36C9A">
      <w:pPr>
        <w:rPr>
          <w:rFonts w:ascii="Times New Roman" w:hAnsi="Times New Roman" w:cs="Times New Roman"/>
        </w:rPr>
      </w:pPr>
    </w:p>
    <w:p w14:paraId="0ED6154F" w14:textId="45FC37EA" w:rsidR="003F6ABD" w:rsidRDefault="003F6ABD" w:rsidP="00A36C9A">
      <w:pPr>
        <w:rPr>
          <w:rFonts w:ascii="Times New Roman" w:hAnsi="Times New Roman" w:cs="Times New Roman"/>
        </w:rPr>
      </w:pPr>
    </w:p>
    <w:p w14:paraId="77F9D908" w14:textId="4707FD9E" w:rsidR="003F6ABD" w:rsidRDefault="003F6ABD" w:rsidP="00A36C9A">
      <w:pPr>
        <w:rPr>
          <w:rFonts w:ascii="Times New Roman" w:hAnsi="Times New Roman" w:cs="Times New Roman"/>
        </w:rPr>
      </w:pPr>
    </w:p>
    <w:p w14:paraId="18997E07" w14:textId="53848E09" w:rsidR="003F6ABD" w:rsidRDefault="003F6ABD" w:rsidP="00A36C9A">
      <w:pPr>
        <w:rPr>
          <w:rFonts w:ascii="Times New Roman" w:hAnsi="Times New Roman" w:cs="Times New Roman"/>
        </w:rPr>
      </w:pPr>
    </w:p>
    <w:p w14:paraId="1F49D1A7" w14:textId="6DFCBA19" w:rsidR="003F6ABD" w:rsidRDefault="003F6ABD" w:rsidP="00A36C9A">
      <w:pPr>
        <w:rPr>
          <w:rFonts w:ascii="Times New Roman" w:hAnsi="Times New Roman" w:cs="Times New Roman"/>
        </w:rPr>
      </w:pPr>
    </w:p>
    <w:p w14:paraId="2DA9294F" w14:textId="56F8092C" w:rsidR="003F6ABD" w:rsidRPr="002F4DEF" w:rsidRDefault="003F6ABD" w:rsidP="003F6ABD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D7FC4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Pr="001D7FC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DE04D9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1D7FC4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4"/>
        </w:rPr>
        <w:t>Conver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 w:rsidRPr="002F4DEF">
        <w:rPr>
          <w:rFonts w:ascii="Times New Roman" w:hAnsi="Times New Roman" w:cs="Times New Roman"/>
          <w:b/>
          <w:bCs/>
          <w:sz w:val="22"/>
          <w:szCs w:val="24"/>
        </w:rPr>
        <w:t>herapeutic regimen for details</w:t>
      </w:r>
    </w:p>
    <w:tbl>
      <w:tblPr>
        <w:tblStyle w:val="2"/>
        <w:tblW w:w="9448" w:type="dxa"/>
        <w:jc w:val="center"/>
        <w:tblLayout w:type="fixed"/>
        <w:tblLook w:val="06A0" w:firstRow="1" w:lastRow="0" w:firstColumn="1" w:lastColumn="0" w:noHBand="1" w:noVBand="1"/>
      </w:tblPr>
      <w:tblGrid>
        <w:gridCol w:w="855"/>
        <w:gridCol w:w="3118"/>
        <w:gridCol w:w="1049"/>
        <w:gridCol w:w="369"/>
        <w:gridCol w:w="2107"/>
        <w:gridCol w:w="1950"/>
      </w:tblGrid>
      <w:tr w:rsidR="003F6ABD" w:rsidRPr="002F009A" w14:paraId="5EBEC38C" w14:textId="77777777" w:rsidTr="00C81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DA276E4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3118" w:type="dxa"/>
          </w:tcPr>
          <w:p w14:paraId="6CB7F5B2" w14:textId="77777777" w:rsidR="003F6ABD" w:rsidRPr="002F009A" w:rsidRDefault="003F6ABD" w:rsidP="008C1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Therapeutic regimen</w:t>
            </w:r>
          </w:p>
        </w:tc>
        <w:tc>
          <w:tcPr>
            <w:tcW w:w="1418" w:type="dxa"/>
            <w:gridSpan w:val="2"/>
          </w:tcPr>
          <w:p w14:paraId="6859AAF1" w14:textId="77777777" w:rsidR="003F6ABD" w:rsidRPr="002F009A" w:rsidRDefault="003F6ABD" w:rsidP="008C1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Treatment circles</w:t>
            </w:r>
          </w:p>
        </w:tc>
        <w:tc>
          <w:tcPr>
            <w:tcW w:w="2107" w:type="dxa"/>
          </w:tcPr>
          <w:p w14:paraId="52FFD45D" w14:textId="403144C5" w:rsidR="003F6ABD" w:rsidRPr="002F009A" w:rsidRDefault="003F6ABD" w:rsidP="008C1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Days from </w:t>
            </w:r>
            <w:r w:rsidR="00C81A1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81A1E" w:rsidRPr="00C81A1E">
              <w:rPr>
                <w:rFonts w:ascii="Times New Roman" w:hAnsi="Times New Roman" w:cs="Times New Roman"/>
                <w:sz w:val="20"/>
                <w:szCs w:val="20"/>
              </w:rPr>
              <w:t>onversion</w:t>
            </w: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 therapy to surgery</w:t>
            </w:r>
          </w:p>
        </w:tc>
        <w:tc>
          <w:tcPr>
            <w:tcW w:w="1950" w:type="dxa"/>
          </w:tcPr>
          <w:p w14:paraId="3B82D471" w14:textId="77777777" w:rsidR="003F6ABD" w:rsidRPr="002F009A" w:rsidRDefault="003F6ABD" w:rsidP="008C1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/</w:t>
            </w:r>
          </w:p>
          <w:p w14:paraId="251CD908" w14:textId="77777777" w:rsidR="003F6ABD" w:rsidRPr="002F009A" w:rsidRDefault="003F6ABD" w:rsidP="008C16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3E72C5A7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760C22D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3712855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</w:tcPr>
          <w:p w14:paraId="36061CE7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83840544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Lenvatinib + Pembrolizumab</w:t>
            </w:r>
            <w:bookmarkEnd w:id="1"/>
          </w:p>
        </w:tc>
        <w:tc>
          <w:tcPr>
            <w:tcW w:w="1049" w:type="dxa"/>
          </w:tcPr>
          <w:p w14:paraId="238F9A9E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572B6AED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50" w:type="dxa"/>
            <w:vAlign w:val="center"/>
          </w:tcPr>
          <w:p w14:paraId="37B1E38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bookmarkEnd w:id="0"/>
      <w:tr w:rsidR="003F6ABD" w:rsidRPr="002F009A" w14:paraId="4A930867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4156B10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</w:tcPr>
          <w:p w14:paraId="54B9250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DCE135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6" w:type="dxa"/>
            <w:gridSpan w:val="2"/>
          </w:tcPr>
          <w:p w14:paraId="45C911B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950" w:type="dxa"/>
            <w:vAlign w:val="center"/>
          </w:tcPr>
          <w:p w14:paraId="4DB8EE1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6CDDEFDA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5B630A9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</w:tcPr>
          <w:p w14:paraId="397583A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049" w:type="dxa"/>
          </w:tcPr>
          <w:p w14:paraId="6C49A49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603B404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50" w:type="dxa"/>
            <w:vAlign w:val="center"/>
          </w:tcPr>
          <w:p w14:paraId="5C1D58A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20FC04B9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9477675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</w:tcPr>
          <w:p w14:paraId="65982E8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1A3D206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361197FE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50" w:type="dxa"/>
            <w:vAlign w:val="center"/>
          </w:tcPr>
          <w:p w14:paraId="5C00AD0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293F3190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F4DF2BD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</w:tcPr>
          <w:p w14:paraId="6C662C13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Lenvatinib + Pembrolizumab</w:t>
            </w:r>
          </w:p>
        </w:tc>
        <w:tc>
          <w:tcPr>
            <w:tcW w:w="1049" w:type="dxa"/>
          </w:tcPr>
          <w:p w14:paraId="26B5D90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2952B7D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50" w:type="dxa"/>
            <w:vAlign w:val="center"/>
          </w:tcPr>
          <w:p w14:paraId="6563304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6F272994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85D3621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14:paraId="2AF2818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Lenvatinib + Tislelizumab</w:t>
            </w:r>
          </w:p>
        </w:tc>
        <w:tc>
          <w:tcPr>
            <w:tcW w:w="1049" w:type="dxa"/>
          </w:tcPr>
          <w:p w14:paraId="345F12E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3E64BDA6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50" w:type="dxa"/>
          </w:tcPr>
          <w:p w14:paraId="39CC56B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60D0445B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C730C13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74A311B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2EEC5B86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3C7FF1D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50" w:type="dxa"/>
          </w:tcPr>
          <w:p w14:paraId="136D3D2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5E12649B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0DB3791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64EF8DB7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51C8FB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43C2C223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50" w:type="dxa"/>
            <w:vAlign w:val="center"/>
          </w:tcPr>
          <w:p w14:paraId="219EA45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4C25D801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2AA7C75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14:paraId="6175486D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6B68791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gridSpan w:val="2"/>
          </w:tcPr>
          <w:p w14:paraId="21F9F24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50" w:type="dxa"/>
            <w:vAlign w:val="center"/>
          </w:tcPr>
          <w:p w14:paraId="0CD1152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0BD4159B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2DC7FD8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14:paraId="4021675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C87828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6" w:type="dxa"/>
            <w:gridSpan w:val="2"/>
          </w:tcPr>
          <w:p w14:paraId="55A8294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50" w:type="dxa"/>
          </w:tcPr>
          <w:p w14:paraId="2F452CC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2B30B53B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24D9514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8" w:type="dxa"/>
          </w:tcPr>
          <w:p w14:paraId="555CFBD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6B35CC8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76" w:type="dxa"/>
            <w:gridSpan w:val="2"/>
          </w:tcPr>
          <w:p w14:paraId="09F35E9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950" w:type="dxa"/>
          </w:tcPr>
          <w:p w14:paraId="587F6AC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73D28020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06A556DA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8" w:type="dxa"/>
          </w:tcPr>
          <w:p w14:paraId="1001A87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2AA78FD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6" w:type="dxa"/>
            <w:gridSpan w:val="2"/>
          </w:tcPr>
          <w:p w14:paraId="79467CC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950" w:type="dxa"/>
          </w:tcPr>
          <w:p w14:paraId="202CDAC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780277B4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D8A386B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8" w:type="dxa"/>
          </w:tcPr>
          <w:p w14:paraId="6AA3572E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175478B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gridSpan w:val="2"/>
          </w:tcPr>
          <w:p w14:paraId="1EA8121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950" w:type="dxa"/>
          </w:tcPr>
          <w:p w14:paraId="30CB081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5B15E3A9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1B71F51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8" w:type="dxa"/>
          </w:tcPr>
          <w:p w14:paraId="393921B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FCE7723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0EBD72E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50" w:type="dxa"/>
          </w:tcPr>
          <w:p w14:paraId="14ECCA3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7AF5A87F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1CBC221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8" w:type="dxa"/>
          </w:tcPr>
          <w:p w14:paraId="30E34FDE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1B7BD66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76" w:type="dxa"/>
            <w:gridSpan w:val="2"/>
          </w:tcPr>
          <w:p w14:paraId="78DE318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950" w:type="dxa"/>
          </w:tcPr>
          <w:p w14:paraId="7F1F9DC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76683C4C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D4E070C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8" w:type="dxa"/>
          </w:tcPr>
          <w:p w14:paraId="75713B63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1400319D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667C163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50" w:type="dxa"/>
          </w:tcPr>
          <w:p w14:paraId="416C64E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290CF630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17DE20E7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8" w:type="dxa"/>
          </w:tcPr>
          <w:p w14:paraId="3FA109F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200856F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gridSpan w:val="2"/>
          </w:tcPr>
          <w:p w14:paraId="7AFC524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50" w:type="dxa"/>
          </w:tcPr>
          <w:p w14:paraId="3CEE9D1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7ED7867A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714D54D2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8" w:type="dxa"/>
          </w:tcPr>
          <w:p w14:paraId="3EBBDDC5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1049" w:type="dxa"/>
          </w:tcPr>
          <w:p w14:paraId="4837B48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gridSpan w:val="2"/>
          </w:tcPr>
          <w:p w14:paraId="1C161A8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50" w:type="dxa"/>
          </w:tcPr>
          <w:p w14:paraId="170390D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67798BD7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D4EED62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8" w:type="dxa"/>
          </w:tcPr>
          <w:p w14:paraId="47F5943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3343734C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76" w:type="dxa"/>
            <w:gridSpan w:val="2"/>
          </w:tcPr>
          <w:p w14:paraId="3DAAED5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50" w:type="dxa"/>
          </w:tcPr>
          <w:p w14:paraId="6161294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2B901F05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CF6AB65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8" w:type="dxa"/>
          </w:tcPr>
          <w:p w14:paraId="5E1A17E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2A15084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76" w:type="dxa"/>
            <w:gridSpan w:val="2"/>
          </w:tcPr>
          <w:p w14:paraId="03EBB7E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950" w:type="dxa"/>
          </w:tcPr>
          <w:p w14:paraId="04FAFB87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7499FD52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302C667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18" w:type="dxa"/>
          </w:tcPr>
          <w:p w14:paraId="2C82311D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19A2FB4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76" w:type="dxa"/>
            <w:gridSpan w:val="2"/>
          </w:tcPr>
          <w:p w14:paraId="1C8DBEA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950" w:type="dxa"/>
            <w:vAlign w:val="center"/>
          </w:tcPr>
          <w:p w14:paraId="04D82F44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273D1868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29826C7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18" w:type="dxa"/>
          </w:tcPr>
          <w:p w14:paraId="32148107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7A6B02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30BF9983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50" w:type="dxa"/>
            <w:vAlign w:val="bottom"/>
          </w:tcPr>
          <w:p w14:paraId="417100EB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312E5F71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6DDE09DF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18" w:type="dxa"/>
          </w:tcPr>
          <w:p w14:paraId="7A2DA3C6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43F0D532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092FB92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50" w:type="dxa"/>
            <w:vAlign w:val="bottom"/>
          </w:tcPr>
          <w:p w14:paraId="06DEECC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3F6ABD" w:rsidRPr="002F009A" w14:paraId="1A3CA186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B104106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18" w:type="dxa"/>
          </w:tcPr>
          <w:p w14:paraId="199B6E41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7AE17CBD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76" w:type="dxa"/>
            <w:gridSpan w:val="2"/>
          </w:tcPr>
          <w:p w14:paraId="377B69A7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50" w:type="dxa"/>
          </w:tcPr>
          <w:p w14:paraId="1491036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27D1D53A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230D4502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18" w:type="dxa"/>
          </w:tcPr>
          <w:p w14:paraId="4F1D2176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2B998D80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3CD634F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50" w:type="dxa"/>
          </w:tcPr>
          <w:p w14:paraId="00BB2D9F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3F6ABD" w:rsidRPr="002F009A" w14:paraId="3C15228A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37EDC8D8" w14:textId="77777777" w:rsidR="003F6ABD" w:rsidRPr="002F009A" w:rsidRDefault="003F6ABD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18" w:type="dxa"/>
          </w:tcPr>
          <w:p w14:paraId="383EE35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5FA47318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76" w:type="dxa"/>
            <w:gridSpan w:val="2"/>
          </w:tcPr>
          <w:p w14:paraId="42E04E8A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50" w:type="dxa"/>
            <w:vAlign w:val="bottom"/>
          </w:tcPr>
          <w:p w14:paraId="3231D069" w14:textId="77777777" w:rsidR="003F6ABD" w:rsidRPr="002F009A" w:rsidRDefault="003F6ABD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706F6C" w:rsidRPr="002F009A" w14:paraId="402C0A64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4A597A91" w14:textId="6FD05379" w:rsidR="00706F6C" w:rsidRPr="002F009A" w:rsidRDefault="00706F6C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</w:tcPr>
          <w:p w14:paraId="65BFEA8F" w14:textId="53E7CB90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0E9660A5" w14:textId="06CB052F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76" w:type="dxa"/>
            <w:gridSpan w:val="2"/>
          </w:tcPr>
          <w:p w14:paraId="3A06549C" w14:textId="55FFD1C2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50" w:type="dxa"/>
            <w:vAlign w:val="bottom"/>
          </w:tcPr>
          <w:p w14:paraId="1FE8C721" w14:textId="35D86625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706F6C" w:rsidRPr="002F009A" w14:paraId="79588770" w14:textId="77777777" w:rsidTr="00C81A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14:paraId="55FBA591" w14:textId="19B97679" w:rsidR="00706F6C" w:rsidRPr="002F009A" w:rsidRDefault="00706F6C" w:rsidP="008C16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</w:tcPr>
          <w:p w14:paraId="320B96F9" w14:textId="1200238D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 xml:space="preserve">Lenvatinib + </w:t>
            </w:r>
            <w:proofErr w:type="spellStart"/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1049" w:type="dxa"/>
          </w:tcPr>
          <w:p w14:paraId="01ABAC7F" w14:textId="35928FB3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476" w:type="dxa"/>
            <w:gridSpan w:val="2"/>
          </w:tcPr>
          <w:p w14:paraId="3205360A" w14:textId="62301D52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0" w:type="dxa"/>
            <w:vAlign w:val="bottom"/>
          </w:tcPr>
          <w:p w14:paraId="0CF6F66E" w14:textId="4C6BD7F5" w:rsidR="00706F6C" w:rsidRPr="002F009A" w:rsidRDefault="00706F6C" w:rsidP="008C16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009A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</w:tbl>
    <w:p w14:paraId="4B844DCA" w14:textId="77777777" w:rsidR="003F6ABD" w:rsidRDefault="003F6ABD" w:rsidP="00A36C9A">
      <w:pPr>
        <w:rPr>
          <w:rFonts w:ascii="Times New Roman" w:hAnsi="Times New Roman" w:cs="Times New Roman"/>
        </w:rPr>
      </w:pPr>
    </w:p>
    <w:p w14:paraId="538D1D68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67AE0069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1952AFFD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14362958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7CDCE3CA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411BBFE2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609D128C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04DD6FB6" w14:textId="77777777" w:rsidR="00A36C9A" w:rsidRDefault="00A36C9A" w:rsidP="00A36C9A">
      <w:pPr>
        <w:rPr>
          <w:rFonts w:ascii="Times New Roman" w:hAnsi="Times New Roman" w:cs="Times New Roman"/>
        </w:rPr>
      </w:pPr>
    </w:p>
    <w:p w14:paraId="5B48572F" w14:textId="77777777" w:rsidR="00776119" w:rsidRDefault="00776119" w:rsidP="00A36C9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67095D4" w14:textId="77777777" w:rsidR="00776119" w:rsidRDefault="00776119" w:rsidP="00A36C9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8DCB56C" w14:textId="77777777" w:rsidR="00CC4486" w:rsidRDefault="00CC4486" w:rsidP="00A36C9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769BABA" w14:textId="77777777" w:rsidR="00CC4486" w:rsidRDefault="00CC4486" w:rsidP="00A36C9A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E134D58" w14:textId="0628D46B" w:rsidR="00A36C9A" w:rsidRPr="002F4DEF" w:rsidRDefault="00A36C9A" w:rsidP="00A36C9A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D7FC4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Pr="001D7FC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1D7FC4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16D6">
        <w:rPr>
          <w:rFonts w:ascii="Times New Roman" w:hAnsi="Times New Roman" w:cs="Times New Roman"/>
          <w:b/>
          <w:bCs/>
          <w:sz w:val="22"/>
          <w:szCs w:val="24"/>
        </w:rPr>
        <w:t>The patient’s follow-up information</w:t>
      </w:r>
    </w:p>
    <w:tbl>
      <w:tblPr>
        <w:tblStyle w:val="2"/>
        <w:tblW w:w="10015" w:type="dxa"/>
        <w:jc w:val="center"/>
        <w:tblLayout w:type="fixed"/>
        <w:tblLook w:val="06A0" w:firstRow="1" w:lastRow="0" w:firstColumn="1" w:lastColumn="0" w:noHBand="1" w:noVBand="1"/>
      </w:tblPr>
      <w:tblGrid>
        <w:gridCol w:w="943"/>
        <w:gridCol w:w="1330"/>
        <w:gridCol w:w="2614"/>
        <w:gridCol w:w="851"/>
        <w:gridCol w:w="2772"/>
        <w:gridCol w:w="1505"/>
      </w:tblGrid>
      <w:tr w:rsidR="00A36C9A" w:rsidRPr="00FD23B4" w14:paraId="6A017030" w14:textId="77777777" w:rsidTr="00646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58AF39A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1330" w:type="dxa"/>
          </w:tcPr>
          <w:p w14:paraId="3EB00B20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02A79C9A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Months from conversion therapy to recurrence</w:t>
            </w:r>
          </w:p>
        </w:tc>
        <w:tc>
          <w:tcPr>
            <w:tcW w:w="851" w:type="dxa"/>
          </w:tcPr>
          <w:p w14:paraId="732F687B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772" w:type="dxa"/>
          </w:tcPr>
          <w:p w14:paraId="7CC81AC9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Months from conversion therapy to death</w:t>
            </w:r>
          </w:p>
        </w:tc>
        <w:tc>
          <w:tcPr>
            <w:tcW w:w="1505" w:type="dxa"/>
          </w:tcPr>
          <w:p w14:paraId="23B89BB7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/</w:t>
            </w:r>
          </w:p>
          <w:p w14:paraId="7C3A7758" w14:textId="77777777" w:rsidR="00A36C9A" w:rsidRPr="00FD23B4" w:rsidRDefault="00A36C9A" w:rsidP="006460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39644E2C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5439E024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0" w:type="dxa"/>
            <w:vAlign w:val="center"/>
          </w:tcPr>
          <w:p w14:paraId="4B58A4D6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2B884D4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51" w:type="dxa"/>
            <w:vAlign w:val="center"/>
          </w:tcPr>
          <w:p w14:paraId="1BCC7FC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0F4DAE36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505" w:type="dxa"/>
            <w:vAlign w:val="center"/>
          </w:tcPr>
          <w:p w14:paraId="32210FB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25D3BF19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5817C965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0" w:type="dxa"/>
            <w:vAlign w:val="bottom"/>
          </w:tcPr>
          <w:p w14:paraId="2396189C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503AE83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1" w:type="dxa"/>
            <w:vAlign w:val="bottom"/>
          </w:tcPr>
          <w:p w14:paraId="7EEC8EFA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543601B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05" w:type="dxa"/>
            <w:vAlign w:val="center"/>
          </w:tcPr>
          <w:p w14:paraId="36EC646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675AA4D1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4756DE19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0" w:type="dxa"/>
            <w:vAlign w:val="center"/>
          </w:tcPr>
          <w:p w14:paraId="6A9351E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30B8F4B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851" w:type="dxa"/>
            <w:vAlign w:val="center"/>
          </w:tcPr>
          <w:p w14:paraId="428FD682" w14:textId="57847237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23251983" w14:textId="53744D5E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505" w:type="dxa"/>
            <w:vAlign w:val="center"/>
          </w:tcPr>
          <w:p w14:paraId="615079B9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4DDC6CDD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1B71D45F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0" w:type="dxa"/>
            <w:vAlign w:val="center"/>
          </w:tcPr>
          <w:p w14:paraId="78ED104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399791B3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51" w:type="dxa"/>
            <w:vAlign w:val="center"/>
          </w:tcPr>
          <w:p w14:paraId="06BD423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25A1143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505" w:type="dxa"/>
            <w:vAlign w:val="center"/>
          </w:tcPr>
          <w:p w14:paraId="2F904CBB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0709031B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1C492657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0" w:type="dxa"/>
            <w:vAlign w:val="center"/>
          </w:tcPr>
          <w:p w14:paraId="3D509918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580DFE1E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51" w:type="dxa"/>
            <w:vAlign w:val="center"/>
          </w:tcPr>
          <w:p w14:paraId="2BDA9AEB" w14:textId="22CE4B4A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7C75F0ED" w14:textId="718CE740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77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05" w:type="dxa"/>
            <w:vAlign w:val="center"/>
          </w:tcPr>
          <w:p w14:paraId="53A89FD8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06B9434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7FC8C9EB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0" w:type="dxa"/>
            <w:vAlign w:val="center"/>
          </w:tcPr>
          <w:p w14:paraId="54F73587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ACD714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1" w:type="dxa"/>
            <w:vAlign w:val="center"/>
          </w:tcPr>
          <w:p w14:paraId="2680A17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2FBE394E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505" w:type="dxa"/>
          </w:tcPr>
          <w:p w14:paraId="2FA9233A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1F13A52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C5616FE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vAlign w:val="center"/>
          </w:tcPr>
          <w:p w14:paraId="5DBCC3D8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DB230CD" w14:textId="58284A65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51" w:type="dxa"/>
            <w:vAlign w:val="center"/>
          </w:tcPr>
          <w:p w14:paraId="28070190" w14:textId="1112E019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2FD3CA07" w14:textId="6862693F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505" w:type="dxa"/>
          </w:tcPr>
          <w:p w14:paraId="6AFA4AC7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6C5D33E5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4FB2F878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0" w:type="dxa"/>
            <w:vAlign w:val="bottom"/>
          </w:tcPr>
          <w:p w14:paraId="1FF2FBB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47B0944B" w14:textId="1C2BD21C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851" w:type="dxa"/>
            <w:vAlign w:val="bottom"/>
          </w:tcPr>
          <w:p w14:paraId="5C35ED24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1BD76D8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05" w:type="dxa"/>
            <w:vAlign w:val="center"/>
          </w:tcPr>
          <w:p w14:paraId="32907ECC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0AAF73C0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4E9CC596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30" w:type="dxa"/>
            <w:vAlign w:val="center"/>
          </w:tcPr>
          <w:p w14:paraId="6F54ECD2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80E329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51" w:type="dxa"/>
            <w:vAlign w:val="center"/>
          </w:tcPr>
          <w:p w14:paraId="43B8BAD4" w14:textId="758432DC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20E43248" w14:textId="3A79AC6F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505" w:type="dxa"/>
            <w:vAlign w:val="center"/>
          </w:tcPr>
          <w:p w14:paraId="6D69B0C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648564A4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7F83BBC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30" w:type="dxa"/>
            <w:vAlign w:val="center"/>
          </w:tcPr>
          <w:p w14:paraId="59184A8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13EEFAFA" w14:textId="4DD5E134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851" w:type="dxa"/>
            <w:vAlign w:val="center"/>
          </w:tcPr>
          <w:p w14:paraId="521F0091" w14:textId="76DD134E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0A6599EA" w14:textId="0D6670EB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505" w:type="dxa"/>
          </w:tcPr>
          <w:p w14:paraId="76CE544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4B787B8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6C72D0DA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0" w:type="dxa"/>
            <w:vAlign w:val="center"/>
          </w:tcPr>
          <w:p w14:paraId="0BC31CE8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57389E5C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851" w:type="dxa"/>
            <w:vAlign w:val="center"/>
          </w:tcPr>
          <w:p w14:paraId="32202476" w14:textId="513C8443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16239212" w14:textId="2E5673EC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77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05" w:type="dxa"/>
          </w:tcPr>
          <w:p w14:paraId="6DA76FCA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4A3DA5B3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6827366A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0" w:type="dxa"/>
            <w:vAlign w:val="center"/>
          </w:tcPr>
          <w:p w14:paraId="435F7AF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40FC41BF" w14:textId="77D3BC77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851" w:type="dxa"/>
            <w:vAlign w:val="bottom"/>
          </w:tcPr>
          <w:p w14:paraId="28732031" w14:textId="4D562A4D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63A6CF8A" w14:textId="60CF3859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505" w:type="dxa"/>
          </w:tcPr>
          <w:p w14:paraId="1174D5E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380DB471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3A0AAE20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0" w:type="dxa"/>
            <w:vAlign w:val="center"/>
          </w:tcPr>
          <w:p w14:paraId="46C6E342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57092874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51" w:type="dxa"/>
            <w:vAlign w:val="center"/>
          </w:tcPr>
          <w:p w14:paraId="1561BCF0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619A1203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05" w:type="dxa"/>
          </w:tcPr>
          <w:p w14:paraId="6EB1DA39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42B6AE8B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0D03716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0" w:type="dxa"/>
            <w:vAlign w:val="center"/>
          </w:tcPr>
          <w:p w14:paraId="4EDDE6E9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31F06106" w14:textId="1FE124D0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851" w:type="dxa"/>
            <w:vAlign w:val="bottom"/>
          </w:tcPr>
          <w:p w14:paraId="6DC6E317" w14:textId="3D7CCD12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0202E73D" w14:textId="53EEC1F1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505" w:type="dxa"/>
          </w:tcPr>
          <w:p w14:paraId="446DC8A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3881CB8D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7552E41B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0" w:type="dxa"/>
            <w:vAlign w:val="center"/>
          </w:tcPr>
          <w:p w14:paraId="0805E94E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65D414CC" w14:textId="2BA45DB3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851" w:type="dxa"/>
            <w:vAlign w:val="bottom"/>
          </w:tcPr>
          <w:p w14:paraId="142ED08C" w14:textId="1C01AA5C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630336B1" w14:textId="77398963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F3E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05" w:type="dxa"/>
          </w:tcPr>
          <w:p w14:paraId="0D56081C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3E555C2E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666AAE98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30" w:type="dxa"/>
            <w:vAlign w:val="center"/>
          </w:tcPr>
          <w:p w14:paraId="25B8FD46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44D92A2A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51" w:type="dxa"/>
            <w:vAlign w:val="center"/>
          </w:tcPr>
          <w:p w14:paraId="5A336EE3" w14:textId="7411A0AB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0231EE4F" w14:textId="0448CFD0" w:rsidR="00A36C9A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505" w:type="dxa"/>
          </w:tcPr>
          <w:p w14:paraId="508FF922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3B5F789C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6BBE1E7C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0" w:type="dxa"/>
            <w:vAlign w:val="center"/>
          </w:tcPr>
          <w:p w14:paraId="77A469B7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7978764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851" w:type="dxa"/>
            <w:vAlign w:val="bottom"/>
          </w:tcPr>
          <w:p w14:paraId="1D5DA7A8" w14:textId="34E9EF2A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2CF59E3E" w14:textId="569BA8CB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7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505" w:type="dxa"/>
          </w:tcPr>
          <w:p w14:paraId="65C46B9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03945202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58A2D7D4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30" w:type="dxa"/>
            <w:vAlign w:val="center"/>
          </w:tcPr>
          <w:p w14:paraId="7A3ED414" w14:textId="68A128D4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575AEAF7" w14:textId="58AC03BC" w:rsidR="00A36C9A" w:rsidRPr="00FD23B4" w:rsidRDefault="003B5952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51" w:type="dxa"/>
            <w:vAlign w:val="bottom"/>
          </w:tcPr>
          <w:p w14:paraId="55F4EE8E" w14:textId="594C9824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30709BD9" w14:textId="5EBDB460" w:rsidR="00A36C9A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505" w:type="dxa"/>
          </w:tcPr>
          <w:p w14:paraId="6B179AA3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5859CBAF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6C1AD4B1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30" w:type="dxa"/>
            <w:vAlign w:val="center"/>
          </w:tcPr>
          <w:p w14:paraId="5C5E6C7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D739C8C" w14:textId="74B022CD" w:rsidR="00A36C9A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851" w:type="dxa"/>
            <w:vAlign w:val="bottom"/>
          </w:tcPr>
          <w:p w14:paraId="47496ABF" w14:textId="3BCF53F6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6690EA97" w14:textId="3F9CB746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7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05" w:type="dxa"/>
          </w:tcPr>
          <w:p w14:paraId="60848E73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4EBF6837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7E7E6B9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30" w:type="dxa"/>
            <w:vAlign w:val="center"/>
          </w:tcPr>
          <w:p w14:paraId="668AFB2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7CD11C77" w14:textId="03DD764F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51" w:type="dxa"/>
            <w:vAlign w:val="center"/>
          </w:tcPr>
          <w:p w14:paraId="7D3E0E9E" w14:textId="4DD0E648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50C3BA4F" w14:textId="0B52B5A8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7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505" w:type="dxa"/>
          </w:tcPr>
          <w:p w14:paraId="7FCF4CBA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6F05A206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200DEE82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30" w:type="dxa"/>
            <w:vAlign w:val="center"/>
          </w:tcPr>
          <w:p w14:paraId="5183B39D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448E6554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851" w:type="dxa"/>
            <w:vAlign w:val="bottom"/>
          </w:tcPr>
          <w:p w14:paraId="25D21272" w14:textId="63F2DC9B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071A6B78" w14:textId="6E6D98AE" w:rsidR="00A36C9A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505" w:type="dxa"/>
            <w:vAlign w:val="center"/>
          </w:tcPr>
          <w:p w14:paraId="1B999C1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379A29F0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4625BC90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30" w:type="dxa"/>
            <w:vAlign w:val="center"/>
          </w:tcPr>
          <w:p w14:paraId="30BFA7DF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4397DB65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51" w:type="dxa"/>
            <w:vAlign w:val="bottom"/>
          </w:tcPr>
          <w:p w14:paraId="33C8932D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772" w:type="dxa"/>
            <w:vAlign w:val="bottom"/>
          </w:tcPr>
          <w:p w14:paraId="30C2E4E3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505" w:type="dxa"/>
            <w:vAlign w:val="bottom"/>
          </w:tcPr>
          <w:p w14:paraId="3FD3B381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258EF41E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3047C05E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30" w:type="dxa"/>
            <w:vAlign w:val="center"/>
          </w:tcPr>
          <w:p w14:paraId="4BABAA5E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13B3B849" w14:textId="05A06DF3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1" w:type="dxa"/>
            <w:vAlign w:val="bottom"/>
          </w:tcPr>
          <w:p w14:paraId="70B17DB7" w14:textId="616B4CD6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6430D455" w14:textId="2B95A6EF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7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05" w:type="dxa"/>
            <w:vAlign w:val="bottom"/>
          </w:tcPr>
          <w:p w14:paraId="404EAEA6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  <w:tr w:rsidR="00A36C9A" w:rsidRPr="00FD23B4" w14:paraId="21C5C71B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7837E642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30" w:type="dxa"/>
            <w:vAlign w:val="center"/>
          </w:tcPr>
          <w:p w14:paraId="13895722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16E06F39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51" w:type="dxa"/>
            <w:vAlign w:val="bottom"/>
          </w:tcPr>
          <w:p w14:paraId="3B179634" w14:textId="6C6FA88C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12EA2116" w14:textId="386566EF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A7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05" w:type="dxa"/>
          </w:tcPr>
          <w:p w14:paraId="3B03F474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A36C9A" w:rsidRPr="00FD23B4" w14:paraId="0775BF87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3B741CCB" w14:textId="77777777" w:rsidR="00A36C9A" w:rsidRPr="00FD23B4" w:rsidRDefault="00A36C9A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0" w:type="dxa"/>
            <w:vAlign w:val="center"/>
          </w:tcPr>
          <w:p w14:paraId="7081643F" w14:textId="7525B8E9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614" w:type="dxa"/>
          </w:tcPr>
          <w:p w14:paraId="2EEFB02F" w14:textId="6A1710BC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851" w:type="dxa"/>
            <w:vAlign w:val="bottom"/>
          </w:tcPr>
          <w:p w14:paraId="3C46D91C" w14:textId="12A1F7E7" w:rsidR="00A36C9A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0503DF71" w14:textId="44F51509" w:rsidR="00A36C9A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505" w:type="dxa"/>
          </w:tcPr>
          <w:p w14:paraId="009FA47B" w14:textId="77777777" w:rsidR="00A36C9A" w:rsidRPr="00FD23B4" w:rsidRDefault="00A36C9A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Non-responder</w:t>
            </w:r>
          </w:p>
        </w:tc>
      </w:tr>
      <w:tr w:rsidR="00706F6C" w:rsidRPr="00FD23B4" w14:paraId="336768CA" w14:textId="77777777" w:rsidTr="006460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14:paraId="099357A8" w14:textId="29F0E2CC" w:rsidR="00706F6C" w:rsidRPr="00FD23B4" w:rsidRDefault="00706F6C" w:rsidP="006460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0" w:type="dxa"/>
            <w:vAlign w:val="center"/>
          </w:tcPr>
          <w:p w14:paraId="74967F53" w14:textId="11E9ED84" w:rsidR="00706F6C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4" w:type="dxa"/>
          </w:tcPr>
          <w:p w14:paraId="4C9F954D" w14:textId="06E4818D" w:rsidR="00706F6C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851" w:type="dxa"/>
            <w:vAlign w:val="bottom"/>
          </w:tcPr>
          <w:p w14:paraId="212F9872" w14:textId="6AB001E7" w:rsidR="00706F6C" w:rsidRPr="00FD23B4" w:rsidRDefault="00B77E25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72" w:type="dxa"/>
            <w:vAlign w:val="bottom"/>
          </w:tcPr>
          <w:p w14:paraId="39F80F5A" w14:textId="226DDFEA" w:rsidR="00706F6C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505" w:type="dxa"/>
          </w:tcPr>
          <w:p w14:paraId="7C71C389" w14:textId="3C6502C6" w:rsidR="00706F6C" w:rsidRPr="00FD23B4" w:rsidRDefault="00CA78D8" w:rsidP="00646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23B4">
              <w:rPr>
                <w:rFonts w:ascii="Times New Roman" w:hAnsi="Times New Roman" w:cs="Times New Roman"/>
                <w:sz w:val="20"/>
                <w:szCs w:val="20"/>
              </w:rPr>
              <w:t>Responder</w:t>
            </w:r>
          </w:p>
        </w:tc>
      </w:tr>
    </w:tbl>
    <w:p w14:paraId="4B416467" w14:textId="77777777" w:rsidR="00A36C9A" w:rsidRDefault="00A36C9A" w:rsidP="00A36C9A"/>
    <w:p w14:paraId="1F9137DC" w14:textId="77777777" w:rsidR="00A36C9A" w:rsidRDefault="00A36C9A" w:rsidP="00A36C9A"/>
    <w:p w14:paraId="2118BC94" w14:textId="77777777" w:rsidR="00A36C9A" w:rsidRPr="003E5406" w:rsidRDefault="00A36C9A" w:rsidP="00A36C9A">
      <w:pPr>
        <w:spacing w:line="360" w:lineRule="auto"/>
        <w:rPr>
          <w:rFonts w:ascii="Times New Roman" w:hAnsi="Times New Roman" w:cs="Times New Roman"/>
          <w:szCs w:val="21"/>
        </w:rPr>
      </w:pPr>
    </w:p>
    <w:p w14:paraId="62D58CED" w14:textId="77777777" w:rsidR="001F3872" w:rsidRDefault="001F3872"/>
    <w:sectPr w:rsidR="001F3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31E95" w14:textId="77777777" w:rsidR="00145006" w:rsidRDefault="00145006" w:rsidP="00A36C9A">
      <w:r>
        <w:separator/>
      </w:r>
    </w:p>
  </w:endnote>
  <w:endnote w:type="continuationSeparator" w:id="0">
    <w:p w14:paraId="0F96A16B" w14:textId="77777777" w:rsidR="00145006" w:rsidRDefault="00145006" w:rsidP="00A36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7F603" w14:textId="77777777" w:rsidR="00145006" w:rsidRDefault="00145006" w:rsidP="00A36C9A">
      <w:r>
        <w:separator/>
      </w:r>
    </w:p>
  </w:footnote>
  <w:footnote w:type="continuationSeparator" w:id="0">
    <w:p w14:paraId="6ED46AAD" w14:textId="77777777" w:rsidR="00145006" w:rsidRDefault="00145006" w:rsidP="00A36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B6082"/>
    <w:rsid w:val="0006279F"/>
    <w:rsid w:val="00145006"/>
    <w:rsid w:val="001F3872"/>
    <w:rsid w:val="002C69F8"/>
    <w:rsid w:val="003B5952"/>
    <w:rsid w:val="003F6ABD"/>
    <w:rsid w:val="00683369"/>
    <w:rsid w:val="00706F6C"/>
    <w:rsid w:val="0075519A"/>
    <w:rsid w:val="00776119"/>
    <w:rsid w:val="00886C21"/>
    <w:rsid w:val="008B6082"/>
    <w:rsid w:val="00A36C9A"/>
    <w:rsid w:val="00A7116C"/>
    <w:rsid w:val="00B77E25"/>
    <w:rsid w:val="00C81A1E"/>
    <w:rsid w:val="00CA78D8"/>
    <w:rsid w:val="00CC4486"/>
    <w:rsid w:val="00DC6D46"/>
    <w:rsid w:val="00DE04D9"/>
    <w:rsid w:val="00E6423B"/>
    <w:rsid w:val="00E87AD0"/>
    <w:rsid w:val="00FF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8909F"/>
  <w15:chartTrackingRefBased/>
  <w15:docId w15:val="{0B8FCB38-1B60-4054-BFCA-142C1A2AC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C9A"/>
    <w:rPr>
      <w:sz w:val="18"/>
      <w:szCs w:val="18"/>
    </w:rPr>
  </w:style>
  <w:style w:type="table" w:styleId="2">
    <w:name w:val="Plain Table 2"/>
    <w:basedOn w:val="a1"/>
    <w:uiPriority w:val="42"/>
    <w:rsid w:val="00A36C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观筠</dc:creator>
  <cp:keywords/>
  <dc:description/>
  <cp:lastModifiedBy>王 观筠</cp:lastModifiedBy>
  <cp:revision>14</cp:revision>
  <dcterms:created xsi:type="dcterms:W3CDTF">2022-10-14T07:49:00Z</dcterms:created>
  <dcterms:modified xsi:type="dcterms:W3CDTF">2023-04-12T06:25:00Z</dcterms:modified>
</cp:coreProperties>
</file>